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97"/>
        <w:gridCol w:w="957"/>
        <w:gridCol w:w="463"/>
        <w:gridCol w:w="444"/>
        <w:gridCol w:w="528"/>
        <w:gridCol w:w="449"/>
        <w:gridCol w:w="371"/>
        <w:gridCol w:w="424"/>
        <w:gridCol w:w="404"/>
        <w:gridCol w:w="451"/>
        <w:gridCol w:w="596"/>
        <w:gridCol w:w="601"/>
        <w:gridCol w:w="530"/>
        <w:gridCol w:w="430"/>
        <w:gridCol w:w="417"/>
        <w:gridCol w:w="423"/>
        <w:gridCol w:w="471"/>
        <w:gridCol w:w="456"/>
        <w:gridCol w:w="411"/>
        <w:gridCol w:w="431"/>
        <w:gridCol w:w="437"/>
        <w:gridCol w:w="417"/>
        <w:gridCol w:w="417"/>
        <w:gridCol w:w="463"/>
        <w:gridCol w:w="443"/>
        <w:gridCol w:w="570"/>
        <w:gridCol w:w="677"/>
      </w:tblGrid>
      <w:tr>
        <w:trPr>
          <w:trHeight w:val="270" w:hRule="atLeast"/>
        </w:trPr>
        <w:tc>
          <w:tcPr>
            <w:tcW w:w="11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12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pSTV</w:t>
            </w:r>
          </w:p>
        </w:tc>
        <w:tc>
          <w:tcPr>
            <w:tcW w:w="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 </w:t>
            </w:r>
          </w:p>
        </w:tc>
        <w:tc>
          <w:tcPr>
            <w:tcW w:w="5193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Antimicrobial phenotype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train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ource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tate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Year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/>
              </w:rPr>
              <w:t xml:space="preserve"> b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PFGE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spvC</w:t>
            </w:r>
          </w:p>
        </w:tc>
        <w:tc>
          <w:tcPr>
            <w:tcW w:w="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rck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traT</w:t>
            </w:r>
          </w:p>
        </w:tc>
        <w:tc>
          <w:tcPr>
            <w:tcW w:w="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IP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intI1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qacEΔ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GI1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  <w:lang w:val="en-US"/>
              </w:rPr>
              <w:t xml:space="preserve"> c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aadA2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pse1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tetG</w:t>
            </w:r>
          </w:p>
        </w:tc>
        <w:tc>
          <w:tcPr>
            <w:tcW w:w="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floR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AMP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CHL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SSS</w:t>
            </w:r>
          </w:p>
        </w:tc>
        <w:tc>
          <w:tcPr>
            <w:tcW w:w="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STR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TET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GM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KM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NAL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SXT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CRO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CIP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Human sourc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1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20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0-2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15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1-3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1-38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1-3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1-4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1-4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8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2-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 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 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FFFF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FFFFFF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color w:val="FFFFFF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58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I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3-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4-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5-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5-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HS 05-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8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HS 03-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HS 03-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HS 03-26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HS 02-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HS 05-11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1-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1-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1-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I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1-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2-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V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2-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2-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2-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3-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3-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3-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HS 05-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2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V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3-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3-5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2-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2-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ystemic infe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3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Asymptoma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HS 04-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Animal sourc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PUS 03-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PUS 03-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PUS 03-32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2-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2-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2-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3-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3-43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4-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4-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APUS 04-3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APUS 04-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US 03-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2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2-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3-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5-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3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3-27-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US 03-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APUS 04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APUS 04-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APUS 05-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PUS 02-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1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PUS 04-14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PUS 04-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PUS 04-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PUS 04-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PUS 05-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rk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RES 03-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ES 02-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ES 02-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ES 03-12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RES 04-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2-100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2-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3-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V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4-23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2-1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3-55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ES 05-1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ARES 04-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GI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-R-R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RARES 04-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ES 04-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ES 05-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 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 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RES 04-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RARES 05-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Beef intesti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nor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POLS 03-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Yucat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OLS 04-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9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w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/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OLS 03-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POLS 03-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ichoacán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4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OLS 01-1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40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2/R+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/S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LPOLS 03-4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cken meat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an Luis Potosí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03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13a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0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+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R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/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/LL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 The pentaresistance phenotype is highlighted in italics. In the CRO column, the result of PCR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my-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mplifications are denoted by + or – symbols. For CRO and CIP the interpretation of MIC values (see Methods) are provid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  The strains for which the three-locus scheme was applied are indicated by a “a” after the ST numbe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  L-R-RR indicates positive results for the amplification of the left, right and right with retronphage junctions of SGI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+, - , w and nt symbols denote positive, negative, weak and not tested PCR amplifications products, respective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he PCR products for which nucleotide sequences were determined are highlighted with light grey boxes or dark grey boxes for the sequences submitted to GenBank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Arial" w:hAnsi="Arial" w:cs="Arial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1008" w:hanging="100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1512" w:hanging="151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Arial" w:hAnsi="Arial" w:cs="Arial"/>
      </w:rPr>
    </w:lvl>
    <w:lvl w:ilvl="3">
      <w:start w:val="1"/>
      <w:pStyle w:val="Heading4"/>
      <w:numFmt w:val="decimal"/>
      <w:lvlText w:val="%1.%2.%4.1"/>
      <w:lvlJc w:val="left"/>
      <w:pPr>
        <w:tabs>
          <w:tab w:val="num" w:pos="864"/>
        </w:tabs>
        <w:ind w:left="864" w:hanging="86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Heading4"/>
    <w:next w:val="Normal"/>
    <w:qFormat/>
    <w:pPr>
      <w:numPr>
        <w:ilvl w:val="0"/>
        <w:numId w:val="1"/>
      </w:numPr>
      <w:outlineLvl w:val="0"/>
    </w:pPr>
    <w:rPr>
      <w:bCs/>
      <w:szCs w:val="24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>
      <w:rFonts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/>
      <w:outlineLvl w:val="2"/>
    </w:pPr>
    <w:rPr/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outlineLvl w:val="3"/>
    </w:pPr>
    <w:rPr>
      <w:b w:val="false"/>
      <w:bCs w:val="false"/>
    </w:rPr>
  </w:style>
  <w:style w:type="character" w:styleId="WW8Num1z0">
    <w:name w:val="WW8Num1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8"/>
      <w:sz w:val="28"/>
      <w:szCs w:val="24"/>
      <w:vertAlign w:val="baseline"/>
    </w:rPr>
  </w:style>
  <w:style w:type="character" w:styleId="WW8Num1z1">
    <w:name w:val="WW8Num1z1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1z2">
    <w:name w:val="WW8Num1z2"/>
    <w:qFormat/>
    <w:rPr>
      <w:rFonts w:ascii="Arial" w:hAnsi="Arial" w:cs="Arial"/>
      <w:b/>
      <w:i w:val="false"/>
      <w:caps w:val="false"/>
      <w:smallCaps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1z3">
    <w:name w:val="WW8Num1z3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1z4">
    <w:name w:val="WW8Num1z4"/>
    <w:qFormat/>
    <w:rPr/>
  </w:style>
  <w:style w:type="character" w:styleId="WW8Num2z0">
    <w:name w:val="WW8Num2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szCs w:val="24"/>
      <w:vertAlign w:val="baseline"/>
    </w:rPr>
  </w:style>
  <w:style w:type="character" w:styleId="WW8Num2z1">
    <w:name w:val="WW8Num2z1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z4">
    <w:name w:val="WW8Num2z4"/>
    <w:qFormat/>
    <w:rPr/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rFonts w:ascii="Arial" w:hAnsi="Arial" w:cs="Arial"/>
      <w:strike w:val="false"/>
      <w:dstrike w:val="false"/>
      <w:position w:val="0"/>
      <w:sz w:val="24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5:36:00Z</dcterms:created>
  <dc:creator>Magdalena</dc:creator>
  <dc:description/>
  <cp:keywords/>
  <dc:language>en-US</dc:language>
  <cp:lastModifiedBy>Magdalena</cp:lastModifiedBy>
  <cp:lastPrinted>2009-03-20T11:43:00Z</cp:lastPrinted>
  <dcterms:modified xsi:type="dcterms:W3CDTF">2009-05-20T17:09:00Z</dcterms:modified>
  <cp:revision>5</cp:revision>
  <dc:subject/>
  <dc:title> </dc:title>
</cp:coreProperties>
</file>